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ECB17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Expose Mendelian randomisation batch analysis code</w:t>
      </w:r>
    </w:p>
    <w:p w14:paraId="120B9ACD">
      <w:pPr>
        <w:rPr>
          <w:rFonts w:hint="default" w:ascii="Times New Roman" w:hAnsi="Times New Roman" w:cs="Times New Roman"/>
        </w:rPr>
      </w:pPr>
    </w:p>
    <w:p w14:paraId="5A8480B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Load necessary R packages</w:t>
      </w:r>
      <w:bookmarkStart w:id="0" w:name="_GoBack"/>
      <w:bookmarkEnd w:id="0"/>
    </w:p>
    <w:p w14:paraId="24C2610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TwoSampleMR)</w:t>
      </w:r>
    </w:p>
    <w:p w14:paraId="46007AB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ggplot2)</w:t>
      </w:r>
    </w:p>
    <w:p w14:paraId="18E8CF1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ibrary(foreach)</w:t>
      </w:r>
    </w:p>
    <w:p w14:paraId="5EECDAE1">
      <w:pPr>
        <w:rPr>
          <w:rFonts w:hint="default" w:ascii="Times New Roman" w:hAnsi="Times New Roman" w:cs="Times New Roman"/>
        </w:rPr>
      </w:pPr>
    </w:p>
    <w:p w14:paraId="59BDCB8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===============================================</w:t>
      </w:r>
    </w:p>
    <w:p w14:paraId="45628BB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Code Description:</w:t>
      </w:r>
    </w:p>
    <w:p w14:paraId="0A271C7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This code demonstrates a complete Mendelian randomization analysis workflow</w:t>
      </w:r>
    </w:p>
    <w:p w14:paraId="2024381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Part 1: Example of clump processing for a single exposure</w:t>
      </w:r>
    </w:p>
    <w:p w14:paraId="5D496CD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Part 2: Batch MR analysis for 46 exposures using pre-clumped CSV files</w:t>
      </w:r>
    </w:p>
    <w:p w14:paraId="4B1B6E3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===============================================</w:t>
      </w:r>
    </w:p>
    <w:p w14:paraId="423CB95A">
      <w:pPr>
        <w:rPr>
          <w:rFonts w:hint="default" w:ascii="Times New Roman" w:hAnsi="Times New Roman" w:cs="Times New Roman"/>
        </w:rPr>
      </w:pPr>
    </w:p>
    <w:p w14:paraId="2BF5DE0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Part 1: Example of clump processing for a single exposure</w:t>
      </w:r>
    </w:p>
    <w:p w14:paraId="008013E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Note: This demonstrates how to perform clump processing for one exposure</w:t>
      </w:r>
    </w:p>
    <w:p w14:paraId="5B1FC36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In the actual study, this process was repeated 46 times to generate 46 clump files</w:t>
      </w:r>
    </w:p>
    <w:p w14:paraId="5D754A2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These clump files are stored in CSV format in the "clump" folder</w:t>
      </w:r>
    </w:p>
    <w:p w14:paraId="124066A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===============================================</w:t>
      </w:r>
    </w:p>
    <w:p w14:paraId="7553264A">
      <w:pPr>
        <w:rPr>
          <w:rFonts w:hint="default" w:ascii="Times New Roman" w:hAnsi="Times New Roman" w:cs="Times New Roman"/>
        </w:rPr>
      </w:pPr>
    </w:p>
    <w:p w14:paraId="6F71767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Set working directory (modify according to actual path)</w:t>
      </w:r>
    </w:p>
    <w:p w14:paraId="5A4E9F0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setwd("your_working_directory_here")</w:t>
      </w:r>
    </w:p>
    <w:p w14:paraId="72B3648A">
      <w:pPr>
        <w:rPr>
          <w:rFonts w:hint="default" w:ascii="Times New Roman" w:hAnsi="Times New Roman" w:cs="Times New Roman"/>
        </w:rPr>
      </w:pPr>
    </w:p>
    <w:p w14:paraId="76DC540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Read exposure data (example for a single exposure)</w:t>
      </w:r>
    </w:p>
    <w:p w14:paraId="7A9301E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Note: In actual analysis, each exposure has its corresponding data file</w:t>
      </w:r>
    </w:p>
    <w:p w14:paraId="2DEA8771">
      <w:pPr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</w:rPr>
        <w:t>exposure_data &lt;- r</w:t>
      </w:r>
      <w:r>
        <w:rPr>
          <w:rFonts w:hint="default" w:ascii="Times New Roman" w:hAnsi="Times New Roman" w:cs="Times New Roman"/>
          <w:highlight w:val="none"/>
        </w:rPr>
        <w:t>ead.table("SNP_gwas_BK polyomavirus seropositivity.tbl.txt", header = TRUE)</w:t>
      </w:r>
    </w:p>
    <w:p w14:paraId="4C14367E">
      <w:pPr>
        <w:rPr>
          <w:rFonts w:hint="default" w:ascii="Times New Roman" w:hAnsi="Times New Roman" w:cs="Times New Roman"/>
          <w:highlight w:val="none"/>
        </w:rPr>
      </w:pPr>
    </w:p>
    <w:p w14:paraId="109FDD7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Correlation filtering (p &lt; 5e-06)</w:t>
      </w:r>
    </w:p>
    <w:p w14:paraId="5389CBD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xposure_filtered &lt;- subset(exposure_data, p &lt; 5e-06)</w:t>
      </w:r>
    </w:p>
    <w:p w14:paraId="57B242F1">
      <w:pPr>
        <w:rPr>
          <w:rFonts w:hint="default" w:ascii="Times New Roman" w:hAnsi="Times New Roman" w:cs="Times New Roman"/>
        </w:rPr>
      </w:pPr>
    </w:p>
    <w:p w14:paraId="76E4CC0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Save filtered data as CSV format (temporary file for clumping)</w:t>
      </w:r>
    </w:p>
    <w:p w14:paraId="48408F2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rite.csv(exposure_filtered, file = "exposure_temp.csv", row.names = FALSE)</w:t>
      </w:r>
    </w:p>
    <w:p w14:paraId="43B21D32">
      <w:pPr>
        <w:rPr>
          <w:rFonts w:hint="default" w:ascii="Times New Roman" w:hAnsi="Times New Roman" w:cs="Times New Roman"/>
        </w:rPr>
      </w:pPr>
    </w:p>
    <w:p w14:paraId="16C0A44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Read exposure data and perform clumping</w:t>
      </w:r>
    </w:p>
    <w:p w14:paraId="52EE27B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xp_dat_clumped &lt;- read_exposure_data(</w:t>
      </w:r>
    </w:p>
    <w:p w14:paraId="1C864A5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filename = "exposure_temp.csv",</w:t>
      </w:r>
    </w:p>
    <w:p w14:paraId="6F82C0C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ep = ",",</w:t>
      </w:r>
    </w:p>
    <w:p w14:paraId="4ED2E7D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np_col = "SNP",</w:t>
      </w:r>
    </w:p>
    <w:p w14:paraId="49DB064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beta_col = "beta",</w:t>
      </w:r>
    </w:p>
    <w:p w14:paraId="208707B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e_col = "se",</w:t>
      </w:r>
    </w:p>
    <w:p w14:paraId="1180C7A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effect_allele_col = "effect_allele",</w:t>
      </w:r>
    </w:p>
    <w:p w14:paraId="1771AEE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other_allele_col = "other_allele",</w:t>
      </w:r>
    </w:p>
    <w:p w14:paraId="5BCBFE7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eaf_col = "eaf",</w:t>
      </w:r>
    </w:p>
    <w:p w14:paraId="659AB86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pval_col = "p",</w:t>
      </w:r>
    </w:p>
    <w:p w14:paraId="2644B93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clump = TRUE</w:t>
      </w:r>
    </w:p>
    <w:p w14:paraId="188B201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)</w:t>
      </w:r>
    </w:p>
    <w:p w14:paraId="5279A4AE">
      <w:pPr>
        <w:rPr>
          <w:rFonts w:hint="default" w:ascii="Times New Roman" w:hAnsi="Times New Roman" w:cs="Times New Roman"/>
        </w:rPr>
      </w:pPr>
    </w:p>
    <w:p w14:paraId="7299264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Delete temporary file</w:t>
      </w:r>
    </w:p>
    <w:p w14:paraId="63441AE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le.remove("exposure_temp.csv")</w:t>
      </w:r>
    </w:p>
    <w:p w14:paraId="7DAAD7CA">
      <w:pPr>
        <w:rPr>
          <w:rFonts w:hint="default" w:ascii="Times New Roman" w:hAnsi="Times New Roman" w:cs="Times New Roman"/>
        </w:rPr>
      </w:pPr>
    </w:p>
    <w:p w14:paraId="0FC364E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Save clump results as CSV format (example: GCST90006884.csv)</w:t>
      </w:r>
    </w:p>
    <w:p w14:paraId="18A6B58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rite.csv(exp_dat_clumped, file = "GCST90006884.csv", row.names = FALSE)</w:t>
      </w:r>
    </w:p>
    <w:p w14:paraId="7B90BB78">
      <w:pPr>
        <w:rPr>
          <w:rFonts w:hint="default" w:ascii="Times New Roman" w:hAnsi="Times New Roman" w:cs="Times New Roman"/>
        </w:rPr>
      </w:pPr>
    </w:p>
    <w:p w14:paraId="0BB3A0B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"Example of single exposure clump processing completed\n")</w:t>
      </w:r>
    </w:p>
    <w:p w14:paraId="2BDE4FD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"Generated clump file saved as CSV format: GCST90006884.csv\n")</w:t>
      </w:r>
    </w:p>
    <w:p w14:paraId="470DB89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"Note: In actual analysis, we repeated this process 46 times\n")</w:t>
      </w:r>
    </w:p>
    <w:p w14:paraId="5F18CA2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"Generated 46 CSV clump files stored in the clump folder\n")</w:t>
      </w:r>
    </w:p>
    <w:p w14:paraId="6DF1FEF6">
      <w:pPr>
        <w:rPr>
          <w:rFonts w:hint="default" w:ascii="Times New Roman" w:hAnsi="Times New Roman" w:cs="Times New Roman"/>
        </w:rPr>
      </w:pPr>
    </w:p>
    <w:p w14:paraId="148C74F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===============================================</w:t>
      </w:r>
    </w:p>
    <w:p w14:paraId="483E730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Part 2: Batch MR Analysis</w:t>
      </w:r>
    </w:p>
    <w:p w14:paraId="6D471C5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Description: Batch MR analysis using 46 pre-clumped CSV files</w:t>
      </w:r>
    </w:p>
    <w:p w14:paraId="277D147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id.txt file contains the IDs of these 46 exposures</w:t>
      </w:r>
    </w:p>
    <w:p w14:paraId="6C177E7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===============================================</w:t>
      </w:r>
    </w:p>
    <w:p w14:paraId="683FFE11">
      <w:pPr>
        <w:rPr>
          <w:rFonts w:hint="default" w:ascii="Times New Roman" w:hAnsi="Times New Roman" w:cs="Times New Roman"/>
        </w:rPr>
      </w:pPr>
    </w:p>
    <w:p w14:paraId="7707BD8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Read ID list (containing 46 exposure IDs)</w:t>
      </w:r>
    </w:p>
    <w:p w14:paraId="1A3151A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d_df &lt;- read.table("id.txt", header = TRUE, sep = "\t")</w:t>
      </w:r>
    </w:p>
    <w:p w14:paraId="4F253F4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xposure_ids &lt;- as.vector(id_df$id)</w:t>
      </w:r>
    </w:p>
    <w:p w14:paraId="36113F9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esults_summary &lt;- data.frame()</w:t>
      </w:r>
    </w:p>
    <w:p w14:paraId="2DCD24CF">
      <w:pPr>
        <w:rPr>
          <w:rFonts w:hint="default" w:ascii="Times New Roman" w:hAnsi="Times New Roman" w:cs="Times New Roman"/>
        </w:rPr>
      </w:pPr>
    </w:p>
    <w:p w14:paraId="3F3FDC4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paste("Starting batch MR analysis for", length(exposure_ids), "exposures...\n"))</w:t>
      </w:r>
    </w:p>
    <w:p w14:paraId="3686BD4E">
      <w:pPr>
        <w:rPr>
          <w:rFonts w:hint="default" w:ascii="Times New Roman" w:hAnsi="Times New Roman" w:cs="Times New Roman"/>
        </w:rPr>
      </w:pPr>
    </w:p>
    <w:p w14:paraId="5B80B1C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Create results directory</w:t>
      </w:r>
    </w:p>
    <w:p w14:paraId="4CDF24D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f (!dir.exists("result")) {</w:t>
      </w:r>
    </w:p>
    <w:p w14:paraId="548770A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dir.create("result", recursive = TRUE)</w:t>
      </w:r>
    </w:p>
    <w:p w14:paraId="7B9B0F1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}</w:t>
      </w:r>
    </w:p>
    <w:p w14:paraId="43814F4E">
      <w:pPr>
        <w:rPr>
          <w:rFonts w:hint="default" w:ascii="Times New Roman" w:hAnsi="Times New Roman" w:cs="Times New Roman"/>
        </w:rPr>
      </w:pPr>
    </w:p>
    <w:p w14:paraId="5DF69B8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Create clump directory (if it doesn't exist)</w:t>
      </w:r>
    </w:p>
    <w:p w14:paraId="6E7C1A6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f (!dir.exists("clump")) {</w:t>
      </w:r>
    </w:p>
    <w:p w14:paraId="252EE4C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dir.create("clump")</w:t>
      </w:r>
    </w:p>
    <w:p w14:paraId="2F86626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}</w:t>
      </w:r>
    </w:p>
    <w:p w14:paraId="1ED11949">
      <w:pPr>
        <w:rPr>
          <w:rFonts w:hint="default" w:ascii="Times New Roman" w:hAnsi="Times New Roman" w:cs="Times New Roman"/>
        </w:rPr>
      </w:pPr>
    </w:p>
    <w:p w14:paraId="7BBDF93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Main loop: MR analysis for each exposure</w:t>
      </w:r>
    </w:p>
    <w:p w14:paraId="7867844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each(current_id = exposure_ids, .errorhandling = "pass") %do% {</w:t>
      </w:r>
    </w:p>
    <w:p w14:paraId="60956B4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</w:t>
      </w:r>
    </w:p>
    <w:p w14:paraId="408010B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# Display current processing progress</w:t>
      </w:r>
    </w:p>
    <w:p w14:paraId="492D79D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current_index &lt;- which(exposure_ids == current_id)</w:t>
      </w:r>
    </w:p>
    <w:p w14:paraId="2867B34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cat(paste0("Processing exposure ", current_index, "/", length(exposure_ids), ": ", current_id, "\n"))</w:t>
      </w:r>
    </w:p>
    <w:p w14:paraId="2605D34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</w:t>
      </w:r>
    </w:p>
    <w:p w14:paraId="51786A8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# Construct clump file path (assuming CSV format in clump folder)</w:t>
      </w:r>
    </w:p>
    <w:p w14:paraId="4112289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clump_file &lt;- paste0("clump/", current_id, ".csv")</w:t>
      </w:r>
    </w:p>
    <w:p w14:paraId="02D4F2E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</w:t>
      </w:r>
    </w:p>
    <w:p w14:paraId="411BF98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# Check if clump file exists</w:t>
      </w:r>
    </w:p>
    <w:p w14:paraId="2C009D1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if (!file.exists(clump_file)) {</w:t>
      </w:r>
    </w:p>
    <w:p w14:paraId="08EA3B9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at(paste0("Warning: Clump file not found: ", clump_file, ", skipping this exposure\n"))</w:t>
      </w:r>
    </w:p>
    <w:p w14:paraId="5D5C9DE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next</w:t>
      </w:r>
    </w:p>
    <w:p w14:paraId="1E9B7FD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}</w:t>
      </w:r>
    </w:p>
    <w:p w14:paraId="4D85C56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</w:t>
      </w:r>
    </w:p>
    <w:p w14:paraId="5AB27AB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# Read clumped exposure data (CSV format)</w:t>
      </w:r>
    </w:p>
    <w:p w14:paraId="184690C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exposure_data &lt;- tryCatch({</w:t>
      </w:r>
    </w:p>
    <w:p w14:paraId="49E7326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read_exposure_data(</w:t>
      </w:r>
    </w:p>
    <w:p w14:paraId="22AAEDC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filename = clump_file,</w:t>
      </w:r>
    </w:p>
    <w:p w14:paraId="2AD42A0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sep = ",",</w:t>
      </w:r>
    </w:p>
    <w:p w14:paraId="199831A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snp_col = "SNP",</w:t>
      </w:r>
    </w:p>
    <w:p w14:paraId="2ED6BC9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beta_col = "beta.exposure",</w:t>
      </w:r>
    </w:p>
    <w:p w14:paraId="440F448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se_col = "se.exposure",</w:t>
      </w:r>
    </w:p>
    <w:p w14:paraId="1A246B1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effect_allele_col = "effect_allele.exposure",</w:t>
      </w:r>
    </w:p>
    <w:p w14:paraId="43CD8C5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other_allele_col = "other_allele.exposure",</w:t>
      </w:r>
    </w:p>
    <w:p w14:paraId="7517D71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eaf_col = "eaf.exposure",</w:t>
      </w:r>
    </w:p>
    <w:p w14:paraId="5226D9D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pval_col = "pval.exposure"</w:t>
      </w:r>
    </w:p>
    <w:p w14:paraId="1F10DFD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)</w:t>
      </w:r>
    </w:p>
    <w:p w14:paraId="2169D7B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}, error = function(e) {</w:t>
      </w:r>
    </w:p>
    <w:p w14:paraId="4FC08AD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at(paste0("Failed to read clump file: ", e$message, "\n"))</w:t>
      </w:r>
    </w:p>
    <w:p w14:paraId="5C7EEF9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return(NULL)</w:t>
      </w:r>
    </w:p>
    <w:p w14:paraId="269348F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})</w:t>
      </w:r>
    </w:p>
    <w:p w14:paraId="5963638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</w:t>
      </w:r>
    </w:p>
    <w:p w14:paraId="5ED4DD4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if (is.null(exposure_data) || nrow(exposure_data) == 0) {</w:t>
      </w:r>
    </w:p>
    <w:p w14:paraId="706B9FF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at(paste0("Exposure ", current_id, " has no valid data, skipping\n"))</w:t>
      </w:r>
    </w:p>
    <w:p w14:paraId="3E76F9C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next</w:t>
      </w:r>
    </w:p>
    <w:p w14:paraId="4FD1FA4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}</w:t>
      </w:r>
    </w:p>
    <w:p w14:paraId="2A19DD6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</w:t>
      </w:r>
    </w:p>
    <w:p w14:paraId="3239276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# Read outcome data</w:t>
      </w:r>
    </w:p>
    <w:p w14:paraId="004760A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outcome_data &lt;- tryCatch({</w:t>
      </w:r>
    </w:p>
    <w:p w14:paraId="6EC6C6A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read_outcome_data(</w:t>
      </w:r>
    </w:p>
    <w:p w14:paraId="6BE3F88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snps = exposure_data$SNP,</w:t>
      </w:r>
    </w:p>
    <w:p w14:paraId="52B7182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filename = "finn-b-WET_AMD.gz",</w:t>
      </w:r>
    </w:p>
    <w:p w14:paraId="1A34577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sep = "\t",</w:t>
      </w:r>
    </w:p>
    <w:p w14:paraId="75D98C4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snp_col = "rsids",</w:t>
      </w:r>
    </w:p>
    <w:p w14:paraId="16DA956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beta_col = "beta",</w:t>
      </w:r>
    </w:p>
    <w:p w14:paraId="066BDFD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se_col = "sebeta",</w:t>
      </w:r>
    </w:p>
    <w:p w14:paraId="6DB14D0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effect_allele_col = "alt",</w:t>
      </w:r>
    </w:p>
    <w:p w14:paraId="2B58503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other_allele_col = "ref",</w:t>
      </w:r>
    </w:p>
    <w:p w14:paraId="15EDADF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eaf_col = "af_alt",</w:t>
      </w:r>
    </w:p>
    <w:p w14:paraId="7926C36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pval_col = "pval"</w:t>
      </w:r>
    </w:p>
    <w:p w14:paraId="57D0268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)</w:t>
      </w:r>
    </w:p>
    <w:p w14:paraId="5FD126D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}, error = function(e) {</w:t>
      </w:r>
    </w:p>
    <w:p w14:paraId="5CEEBDB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at(paste0("Failed to read outcome data: ", e$message, "\n"))</w:t>
      </w:r>
    </w:p>
    <w:p w14:paraId="7DC87CC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return(NULL)</w:t>
      </w:r>
    </w:p>
    <w:p w14:paraId="3564D05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})</w:t>
      </w:r>
    </w:p>
    <w:p w14:paraId="4256229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</w:t>
      </w:r>
    </w:p>
    <w:p w14:paraId="6F8806E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if (is.null(outcome_data) || nrow(outcome_data) == 0) {</w:t>
      </w:r>
    </w:p>
    <w:p w14:paraId="2D22DE2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at(paste0("Outcome data for exposure ", current_id, " failed to load, skipping\n"))</w:t>
      </w:r>
    </w:p>
    <w:p w14:paraId="12111B2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next</w:t>
      </w:r>
    </w:p>
    <w:p w14:paraId="010DB67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}</w:t>
      </w:r>
    </w:p>
    <w:p w14:paraId="6955344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</w:t>
      </w:r>
    </w:p>
    <w:p w14:paraId="7940C5A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# Data harmonization</w:t>
      </w:r>
    </w:p>
    <w:p w14:paraId="40E1DBC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harmonized_data &lt;- harmonise_data(</w:t>
      </w:r>
    </w:p>
    <w:p w14:paraId="057C21C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xposure_dat = exposure_data, </w:t>
      </w:r>
    </w:p>
    <w:p w14:paraId="556ECE5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outcome_dat = outcome_data,</w:t>
      </w:r>
    </w:p>
    <w:p w14:paraId="5362AE7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action = 2</w:t>
      </w:r>
    </w:p>
    <w:p w14:paraId="22522EC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)</w:t>
      </w:r>
    </w:p>
    <w:p w14:paraId="02DBA1D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</w:t>
      </w:r>
    </w:p>
    <w:p w14:paraId="5FA0A57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if (nrow(harmonized_data) == 0) {</w:t>
      </w:r>
    </w:p>
    <w:p w14:paraId="1F24F6B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at(paste0("No SNPs after harmonization for exposure ", current_id, ", skipping\n"))</w:t>
      </w:r>
    </w:p>
    <w:p w14:paraId="387D8D4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next</w:t>
      </w:r>
    </w:p>
    <w:p w14:paraId="50C0CDD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}</w:t>
      </w:r>
    </w:p>
    <w:p w14:paraId="583340B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</w:t>
      </w:r>
    </w:p>
    <w:p w14:paraId="3D637E4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# Calculate R² and F-statistics</w:t>
      </w:r>
    </w:p>
    <w:p w14:paraId="50A1CA2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harmonized_data$R2 &lt;- (2 * (harmonized_data$beta.exposure^2) * harmonized_data$eaf.exposure * (1 - harmonized_data$eaf.exposure)) /</w:t>
      </w:r>
    </w:p>
    <w:p w14:paraId="41EF4B6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(2 * (harmonized_data$beta.exposure^2) * harmonized_data$eaf.exposure * (1 - harmonized_data$eaf.exposure) +</w:t>
      </w:r>
    </w:p>
    <w:p w14:paraId="40D20D0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2 * harmonized_data$samplesize.exposure * harmonized_data$eaf.exposure * (1 - harmonized_data$eaf.exposure) * harmonized_data$se.exposure^2)</w:t>
      </w:r>
    </w:p>
    <w:p w14:paraId="1C579A3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</w:t>
      </w:r>
    </w:p>
    <w:p w14:paraId="655B260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harmonized_data$f &lt;- harmonized_data$R2 * (harmonized_data$samplesize.exposure - 2) / (1 - harmonized_data$R2)</w:t>
      </w:r>
    </w:p>
    <w:p w14:paraId="33E894D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harmonized_data$meanf &lt;- mean(harmonized_data$f)</w:t>
      </w:r>
    </w:p>
    <w:p w14:paraId="2D097D7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</w:t>
      </w:r>
    </w:p>
    <w:p w14:paraId="61A4E23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# Filter weak instrumental variables (F-statistic &gt; 10)</w:t>
      </w:r>
    </w:p>
    <w:p w14:paraId="342723E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harmonized_data &lt;- harmonized_data[harmonized_data$f &gt; 10, ]</w:t>
      </w:r>
    </w:p>
    <w:p w14:paraId="206A5AC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</w:t>
      </w:r>
    </w:p>
    <w:p w14:paraId="150FD83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if (nrow(harmonized_data) == 0) {</w:t>
      </w:r>
    </w:p>
    <w:p w14:paraId="68A64DA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at(paste0("Exposure ", current_id, " has no SNPs with F-statistic &gt; 10, skipping\n"))</w:t>
      </w:r>
    </w:p>
    <w:p w14:paraId="0EB38EC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next</w:t>
      </w:r>
    </w:p>
    <w:p w14:paraId="7250AB5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}</w:t>
      </w:r>
    </w:p>
    <w:p w14:paraId="78E63B8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</w:t>
      </w:r>
    </w:p>
    <w:p w14:paraId="59A1A24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# Initialize processed data</w:t>
      </w:r>
    </w:p>
    <w:p w14:paraId="502F6FD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data_for_mr &lt;- harmonized_data</w:t>
      </w:r>
    </w:p>
    <w:p w14:paraId="0465292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</w:t>
      </w:r>
    </w:p>
    <w:p w14:paraId="5D18424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# MR-PRESSO analysis to detect outlier SNPs</w:t>
      </w:r>
    </w:p>
    <w:p w14:paraId="6E35A3C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r_presso_result &lt;- NULL</w:t>
      </w:r>
    </w:p>
    <w:p w14:paraId="7B36B15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tryCatch({</w:t>
      </w:r>
    </w:p>
    <w:p w14:paraId="6C941CC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r_presso_result &lt;- run_mr_presso(harmonized_data, NbDistribution = 1000)</w:t>
      </w:r>
    </w:p>
    <w:p w14:paraId="0DEBDDB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</w:p>
    <w:p w14:paraId="7AEAB0C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# Extract outlier indices</w:t>
      </w:r>
    </w:p>
    <w:p w14:paraId="774D965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outlier_index &lt;- mr_presso_result[[1]]$`MR-PRESSO results`$`Distortion Test`$`Outliers Indices`</w:t>
      </w:r>
    </w:p>
    <w:p w14:paraId="5A5A19F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</w:p>
    <w:p w14:paraId="04221DD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# If outlier SNPs exist, remove them</w:t>
      </w:r>
    </w:p>
    <w:p w14:paraId="12076F4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if(!is.null(outlier_index) &amp;&amp; length(outlier_index) &gt; 0) {</w:t>
      </w:r>
    </w:p>
    <w:p w14:paraId="3F2C1C7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outlier_snps &lt;- harmonized_data[harmonized_data$new_id %in% outlier_index, "SNP"]</w:t>
      </w:r>
    </w:p>
    <w:p w14:paraId="042861A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cat(paste("Detected outlier SNPs:", paste(outlier_snps, collapse = ", "), "\n"))</w:t>
      </w:r>
    </w:p>
    <w:p w14:paraId="58CCFE3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</w:t>
      </w:r>
    </w:p>
    <w:p w14:paraId="5DA38F5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# Remove outlier SNPs</w:t>
      </w:r>
    </w:p>
    <w:p w14:paraId="1FB6AC6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data_for_mr &lt;- harmonized_data[!harmonized_data$new_id %in% outlier_index, ]</w:t>
      </w:r>
    </w:p>
    <w:p w14:paraId="6137304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cat(paste("Removed", length(outlier_index), "outlier SNPs\n"))</w:t>
      </w:r>
    </w:p>
    <w:p w14:paraId="3A53BC6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} else {</w:t>
      </w:r>
    </w:p>
    <w:p w14:paraId="664091A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cat("No outlier SNPs detected\n")</w:t>
      </w:r>
    </w:p>
    <w:p w14:paraId="26F9143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}</w:t>
      </w:r>
    </w:p>
    <w:p w14:paraId="39458A6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}, error = function(e) {</w:t>
      </w:r>
    </w:p>
    <w:p w14:paraId="5C6CF35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# If MR-PRESSO fails, continue with original data</w:t>
      </w:r>
    </w:p>
    <w:p w14:paraId="6A493D0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at(paste("MR-PRESSO error:", e$message, "\n"))</w:t>
      </w:r>
    </w:p>
    <w:p w14:paraId="1562D48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data_for_mr &lt;- harmonized_data</w:t>
      </w:r>
    </w:p>
    <w:p w14:paraId="3DD2025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})</w:t>
      </w:r>
    </w:p>
    <w:p w14:paraId="7216DE6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</w:t>
      </w:r>
    </w:p>
    <w:p w14:paraId="45769D1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# Perform MR analysis with processed data</w:t>
      </w:r>
    </w:p>
    <w:p w14:paraId="180F0B3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r_results &lt;- mr(data_for_mr)</w:t>
      </w:r>
    </w:p>
    <w:p w14:paraId="569FA0E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odds_ratios &lt;- generate_odds_ratios(mr_results)</w:t>
      </w:r>
    </w:p>
    <w:p w14:paraId="4AB37EE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</w:t>
      </w:r>
    </w:p>
    <w:p w14:paraId="72E7944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# Get IVW method results (typically row 3)</w:t>
      </w:r>
    </w:p>
    <w:p w14:paraId="406082A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ivw_index &lt;- which(mr_results$method == "Inverse variance weighted")</w:t>
      </w:r>
    </w:p>
    <w:p w14:paraId="3DC23DF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if (length(ivw_index) == 0) {</w:t>
      </w:r>
    </w:p>
    <w:p w14:paraId="3EEAC65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at(paste0("Exposure ", current_id, " has no IVW method results\n"))</w:t>
      </w:r>
    </w:p>
    <w:p w14:paraId="22668B9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next</w:t>
      </w:r>
    </w:p>
    <w:p w14:paraId="47BBC36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}</w:t>
      </w:r>
    </w:p>
    <w:p w14:paraId="35BAED6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</w:t>
      </w:r>
    </w:p>
    <w:p w14:paraId="584A369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# If MR results are significant (IVW method, p &lt; 0.05), save detailed results</w:t>
      </w:r>
    </w:p>
    <w:p w14:paraId="62C93AA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if (mr_results$pval[ivw_index] &lt; 0.05) {</w:t>
      </w:r>
    </w:p>
    <w:p w14:paraId="27A9B4E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# Record results to summary table</w:t>
      </w:r>
    </w:p>
    <w:p w14:paraId="6AF4CDF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results_summary &lt;- rbind(results_summary, </w:t>
      </w:r>
    </w:p>
    <w:p w14:paraId="0DE08D6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    data.frame(id = current_id, </w:t>
      </w:r>
    </w:p>
    <w:p w14:paraId="203683C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               pvalue = odds_ratios$pval[ivw_index]))</w:t>
      </w:r>
    </w:p>
    <w:p w14:paraId="7DA8CDF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</w:p>
    <w:p w14:paraId="7481187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# Create individual result directory</w:t>
      </w:r>
    </w:p>
    <w:p w14:paraId="7BB753A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result_dir &lt;- paste0("result/", current_id)</w:t>
      </w:r>
    </w:p>
    <w:p w14:paraId="64040AD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if (!dir.exists(result_dir)) {</w:t>
      </w:r>
    </w:p>
    <w:p w14:paraId="1059F3C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dir.create(result_dir, recursive = TRUE)</w:t>
      </w:r>
    </w:p>
    <w:p w14:paraId="7223609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}</w:t>
      </w:r>
    </w:p>
    <w:p w14:paraId="1D7B49C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</w:p>
    <w:p w14:paraId="58F5BAF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# Save MR-PRESSO results</w:t>
      </w:r>
    </w:p>
    <w:p w14:paraId="6BC6DF6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if (!is.null(mr_presso_result)) {</w:t>
      </w:r>
    </w:p>
    <w:p w14:paraId="53E8DC5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capture.output(mr_presso_result, file = paste0(result_dir, "/mr_presso_results.txt"))</w:t>
      </w:r>
    </w:p>
    <w:p w14:paraId="22F37BD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}</w:t>
      </w:r>
    </w:p>
    <w:p w14:paraId="458BB01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</w:p>
    <w:p w14:paraId="662BE97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# Save harmonized data</w:t>
      </w:r>
    </w:p>
    <w:p w14:paraId="19D4317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write.table(data_for_mr, </w:t>
      </w:r>
    </w:p>
    <w:p w14:paraId="4E65B4E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file = paste0(result_dir, "/harmonise.txt"), </w:t>
      </w:r>
    </w:p>
    <w:p w14:paraId="0515B9A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row.names = FALSE, sep = "\t", quote = FALSE)</w:t>
      </w:r>
    </w:p>
    <w:p w14:paraId="5934752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</w:p>
    <w:p w14:paraId="48B2588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# Save OR results</w:t>
      </w:r>
    </w:p>
    <w:p w14:paraId="2D28C32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write.table(odds_ratios[, 5:ncol(odds_ratios)], </w:t>
      </w:r>
    </w:p>
    <w:p w14:paraId="2058436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file = paste0(result_dir, "/OR.txt"), </w:t>
      </w:r>
    </w:p>
    <w:p w14:paraId="785F358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row.names = FALSE, sep = "\t", quote = FALSE)</w:t>
      </w:r>
    </w:p>
    <w:p w14:paraId="37B93AA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</w:p>
    <w:p w14:paraId="47818C5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# Pleiotropy test</w:t>
      </w:r>
    </w:p>
    <w:p w14:paraId="63FC3C9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pleiotropy &lt;- mr_pleiotropy_test(data_for_mr)</w:t>
      </w:r>
    </w:p>
    <w:p w14:paraId="30783BB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write.table(pleiotropy, </w:t>
      </w:r>
    </w:p>
    <w:p w14:paraId="3D2B940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file = paste0(result_dir, "/pleiotropy.txt"), </w:t>
      </w:r>
    </w:p>
    <w:p w14:paraId="555908D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sep = "\t", quote = FALSE, row.names = FALSE)</w:t>
      </w:r>
    </w:p>
    <w:p w14:paraId="332FB86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</w:p>
    <w:p w14:paraId="06A8525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# Heterogeneity test</w:t>
      </w:r>
    </w:p>
    <w:p w14:paraId="2389D41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heterogeneity &lt;- mr_heterogeneity(data_for_mr)</w:t>
      </w:r>
    </w:p>
    <w:p w14:paraId="022A897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write.table(heterogeneity, </w:t>
      </w:r>
    </w:p>
    <w:p w14:paraId="6532860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file = paste0(result_dir, "/heterogeneity.txt"), </w:t>
      </w:r>
    </w:p>
    <w:p w14:paraId="382441B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sep = "\t", quote = FALSE, row.names = FALSE)</w:t>
      </w:r>
    </w:p>
    <w:p w14:paraId="34E6C05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</w:p>
    <w:p w14:paraId="17AEFFD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# Scatter plot</w:t>
      </w:r>
    </w:p>
    <w:p w14:paraId="4F2B314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scatter_plot &lt;- mr_scatter_plot(mr_results, data_for_mr)</w:t>
      </w:r>
    </w:p>
    <w:p w14:paraId="02D4300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ggsave(scatter_plot[[1]], </w:t>
      </w:r>
    </w:p>
    <w:p w14:paraId="4E47F9D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file = paste0(result_dir, "/scatter.pdf"), </w:t>
      </w:r>
    </w:p>
    <w:p w14:paraId="65EF856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width = 8, height = 8)</w:t>
      </w:r>
    </w:p>
    <w:p w14:paraId="670F396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</w:p>
    <w:p w14:paraId="3AADB78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# Single SNP analysis</w:t>
      </w:r>
    </w:p>
    <w:p w14:paraId="1D48901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single_snp_results &lt;- mr_singlesnp(data_for_mr)</w:t>
      </w:r>
    </w:p>
    <w:p w14:paraId="10A4CC3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single_snp_or &lt;- generate_odds_ratios(single_snp_results)</w:t>
      </w:r>
    </w:p>
    <w:p w14:paraId="5C1903A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write.table(single_snp_or, </w:t>
      </w:r>
    </w:p>
    <w:p w14:paraId="5B06F60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file = paste0(result_dir, "/singlesnpOR.txt"), </w:t>
      </w:r>
    </w:p>
    <w:p w14:paraId="406C506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row.names = FALSE, sep = "\t", quote = FALSE)</w:t>
      </w:r>
    </w:p>
    <w:p w14:paraId="4476A6B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</w:p>
    <w:p w14:paraId="49EE8F1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# Forest plot</w:t>
      </w:r>
    </w:p>
    <w:p w14:paraId="6626064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forest_plot &lt;- mr_forest_plot(single_snp_results)</w:t>
      </w:r>
    </w:p>
    <w:p w14:paraId="422F042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ggsave(forest_plot[[1]], </w:t>
      </w:r>
    </w:p>
    <w:p w14:paraId="236ACC2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file = paste0(result_dir, "/forest.pdf"), </w:t>
      </w:r>
    </w:p>
    <w:p w14:paraId="4C2EC40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width = 8, height = 8)</w:t>
      </w:r>
    </w:p>
    <w:p w14:paraId="10C4702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</w:p>
    <w:p w14:paraId="5963428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# Leave-one-out sensitivity analysis</w:t>
      </w:r>
    </w:p>
    <w:p w14:paraId="75B1408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leaveoneout_results &lt;- mr_leaveoneout(data_for_mr)</w:t>
      </w:r>
    </w:p>
    <w:p w14:paraId="36D2FAB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sensitivity_plot &lt;- mr_leaveoneout_plot(leaveoneout_results)</w:t>
      </w:r>
    </w:p>
    <w:p w14:paraId="43E8448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ggsave(sensitivity_plot[[1]], </w:t>
      </w:r>
    </w:p>
    <w:p w14:paraId="5874068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file = paste0(result_dir, "/sensitivity_analysis.pdf"), </w:t>
      </w:r>
    </w:p>
    <w:p w14:paraId="619BBDC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width = 8, height = 8)</w:t>
      </w:r>
    </w:p>
    <w:p w14:paraId="751A0C2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</w:p>
    <w:p w14:paraId="10C8B66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# Funnel plot</w:t>
      </w:r>
    </w:p>
    <w:p w14:paraId="4DA5B04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funnel_plot &lt;- mr_funnel_plot(single_snp_results)</w:t>
      </w:r>
    </w:p>
    <w:p w14:paraId="6AC1786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ggsave(funnel_plot[[1]], </w:t>
      </w:r>
    </w:p>
    <w:p w14:paraId="1BCDFF3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file = paste0(result_dir, "/funnelplot.pdf"), </w:t>
      </w:r>
    </w:p>
    <w:p w14:paraId="6341245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width = 8, height = 8)</w:t>
      </w:r>
    </w:p>
    <w:p w14:paraId="7B9D309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</w:p>
    <w:p w14:paraId="711E890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at(paste0("Exposure ", current_id, " MR results significant, detailed results saved\n"))</w:t>
      </w:r>
    </w:p>
    <w:p w14:paraId="743C4A3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} else {</w:t>
      </w:r>
    </w:p>
    <w:p w14:paraId="4B1BD96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at(paste0("Exposure ", current_id, " MR results not significant (p=", </w:t>
      </w:r>
    </w:p>
    <w:p w14:paraId="02EC084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round(mr_results$pval[ivw_index], 4), ")\n"))</w:t>
      </w:r>
    </w:p>
    <w:p w14:paraId="45394D9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}</w:t>
      </w:r>
    </w:p>
    <w:p w14:paraId="75ABA86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}</w:t>
      </w:r>
    </w:p>
    <w:p w14:paraId="2E920C52">
      <w:pPr>
        <w:rPr>
          <w:rFonts w:hint="default" w:ascii="Times New Roman" w:hAnsi="Times New Roman" w:cs="Times New Roman"/>
        </w:rPr>
      </w:pPr>
    </w:p>
    <w:p w14:paraId="38DB79A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Save overall results</w:t>
      </w:r>
    </w:p>
    <w:p w14:paraId="591C4B6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write.table(results_summary, </w:t>
      </w:r>
    </w:p>
    <w:p w14:paraId="593A18F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file = "overall_results.txt", </w:t>
      </w:r>
    </w:p>
    <w:p w14:paraId="56CFA0A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sep = "\t", </w:t>
      </w:r>
    </w:p>
    <w:p w14:paraId="460C019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quote = FALSE, </w:t>
      </w:r>
    </w:p>
    <w:p w14:paraId="584E522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row.names = FALSE)</w:t>
      </w:r>
    </w:p>
    <w:p w14:paraId="32066F50">
      <w:pPr>
        <w:rPr>
          <w:rFonts w:hint="default" w:ascii="Times New Roman" w:hAnsi="Times New Roman" w:cs="Times New Roman"/>
        </w:rPr>
      </w:pPr>
    </w:p>
    <w:p w14:paraId="18224EB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paste0("Batch MR analysis completed!\n"))</w:t>
      </w:r>
    </w:p>
    <w:p w14:paraId="46E05A1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paste0("Number of significant results: ", nrow(results_summary), "\n"))</w:t>
      </w:r>
    </w:p>
    <w:p w14:paraId="29949BD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(paste0("Overall results saved to: overall_results.txt\n")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B44CC5"/>
    <w:rsid w:val="118C11EC"/>
    <w:rsid w:val="345A7F23"/>
    <w:rsid w:val="48EF22B6"/>
    <w:rsid w:val="733A7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076</Words>
  <Characters>7889</Characters>
  <Lines>0</Lines>
  <Paragraphs>0</Paragraphs>
  <TotalTime>1</TotalTime>
  <ScaleCrop>false</ScaleCrop>
  <LinksUpToDate>false</LinksUpToDate>
  <CharactersWithSpaces>970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2T15:37:00Z</dcterms:created>
  <dc:creator>Panduolala</dc:creator>
  <cp:lastModifiedBy>嘉小熙</cp:lastModifiedBy>
  <dcterms:modified xsi:type="dcterms:W3CDTF">2025-12-23T17:04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TFiNmZlMjZiMjMyOGE2ZGM1MDI0NjNmMmVmNzk1NDkiLCJ1c2VySWQiOiI0MzgzMzg3NzQifQ==</vt:lpwstr>
  </property>
  <property fmtid="{D5CDD505-2E9C-101B-9397-08002B2CF9AE}" pid="4" name="ICV">
    <vt:lpwstr>AC804B3ABB234B5E99B4B3753E899E50_12</vt:lpwstr>
  </property>
</Properties>
</file>